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gene list of </w:t>
      </w:r>
      <w:r>
        <w:rPr>
          <w:rFonts w:cs="Times New Roman" w:ascii="Times New Roman" w:hAnsi="Times New Roman"/>
          <w:b/>
          <w:sz w:val="24"/>
          <w:szCs w:val="24"/>
        </w:rPr>
        <w:t>YuanSuTM450 gene panel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left"/>
        <w:rPr/>
      </w:pPr>
      <w:r>
        <w:rPr/>
        <w:t>ABL1</w:t>
        <w:tab/>
        <w:t>ABL2</w:t>
        <w:tab/>
        <w:t>ACVR1B</w:t>
        <w:tab/>
        <w:t>ACVR2A</w:t>
        <w:tab/>
        <w:t>ADAM29</w:t>
        <w:tab/>
        <w:t>ADGRA2</w:t>
        <w:tab/>
        <w:t>AKT1</w:t>
        <w:tab/>
        <w:t>AKT2</w:t>
        <w:tab/>
        <w:t>AKT3</w:t>
        <w:tab/>
        <w:t>ALK</w:t>
        <w:tab/>
        <w:t>AMER1</w:t>
        <w:tab/>
        <w:t>APC</w:t>
        <w:tab/>
        <w:t>APEX1</w:t>
        <w:tab/>
        <w:t>AR</w:t>
        <w:tab/>
        <w:t>ARAF</w:t>
        <w:tab/>
        <w:t>ARFRP1</w:t>
        <w:tab/>
        <w:t>ARID1A</w:t>
        <w:tab/>
        <w:t>ARID1B</w:t>
        <w:tab/>
        <w:t>ARID2</w:t>
        <w:tab/>
        <w:t>ASXL1</w:t>
        <w:tab/>
        <w:t>ATF1</w:t>
        <w:tab/>
        <w:t>ATM</w:t>
        <w:tab/>
        <w:t>ATR</w:t>
        <w:tab/>
        <w:t>ATRX</w:t>
        <w:tab/>
        <w:t>AURKA</w:t>
        <w:tab/>
        <w:t>AURKB</w:t>
        <w:tab/>
        <w:t>AXIN1</w:t>
        <w:tab/>
        <w:t>AXIN2</w:t>
        <w:tab/>
        <w:t>AXL</w:t>
        <w:tab/>
        <w:t>BAP1</w:t>
        <w:tab/>
        <w:t>BARD1</w:t>
        <w:tab/>
        <w:t>BCL2</w:t>
        <w:tab/>
        <w:t>BCL2L1</w:t>
        <w:tab/>
        <w:t>BCL2L11</w:t>
        <w:tab/>
        <w:t>BCL2L2</w:t>
        <w:tab/>
        <w:t>BCL6</w:t>
        <w:tab/>
        <w:t>BCOR</w:t>
        <w:tab/>
        <w:t>BCORL1</w:t>
        <w:tab/>
        <w:t>BCR</w:t>
        <w:tab/>
        <w:t>BIRC5</w:t>
        <w:tab/>
        <w:t>BLK</w:t>
        <w:tab/>
        <w:t>BLM</w:t>
        <w:tab/>
        <w:t>BMPR1A</w:t>
        <w:tab/>
        <w:t>BMX</w:t>
        <w:tab/>
        <w:t>BRAF</w:t>
        <w:tab/>
        <w:t>BRCA1</w:t>
        <w:tab/>
        <w:t>BRCA2</w:t>
        <w:tab/>
        <w:t>BRD4</w:t>
        <w:tab/>
        <w:t>BRIP1</w:t>
        <w:tab/>
        <w:t>BTG1</w:t>
        <w:tab/>
        <w:t>BTK</w:t>
        <w:tab/>
        <w:t>CAMTA1</w:t>
        <w:tab/>
        <w:t>CARD11</w:t>
        <w:tab/>
        <w:t>CBFB</w:t>
        <w:tab/>
        <w:t>CBL</w:t>
        <w:tab/>
        <w:t>CCND1</w:t>
        <w:tab/>
        <w:t>CCND2</w:t>
        <w:tab/>
        <w:t>CCND3</w:t>
        <w:tab/>
        <w:t>CCNE1</w:t>
        <w:tab/>
        <w:t>CD274</w:t>
        <w:tab/>
        <w:t>CD79A</w:t>
        <w:tab/>
        <w:t>CD79B</w:t>
        <w:tab/>
        <w:t>CDC73</w:t>
        <w:tab/>
        <w:t>CDH1</w:t>
        <w:tab/>
        <w:t>CDK12</w:t>
        <w:tab/>
        <w:t>CDK4</w:t>
        <w:tab/>
        <w:t>CDK6</w:t>
        <w:tab/>
        <w:t>CDK8</w:t>
        <w:tab/>
        <w:t>CDKN1A</w:t>
        <w:tab/>
        <w:t>CDKN1B</w:t>
        <w:tab/>
        <w:t>CDKN2A</w:t>
        <w:tab/>
        <w:t>CDKN2B</w:t>
        <w:tab/>
        <w:t>CDKN2C</w:t>
        <w:tab/>
        <w:t>CEBPA</w:t>
        <w:tab/>
        <w:t>CFTR</w:t>
        <w:tab/>
        <w:t>CHD2</w:t>
        <w:tab/>
        <w:t>CHD4</w:t>
        <w:tab/>
        <w:t>CHEK1</w:t>
        <w:tab/>
        <w:t>CHEK2</w:t>
        <w:tab/>
        <w:t>CIC</w:t>
        <w:tab/>
        <w:t>COL1A1</w:t>
        <w:tab/>
        <w:t>CRBN</w:t>
        <w:tab/>
        <w:t>CREB3L1</w:t>
        <w:tab/>
        <w:t>CREB3L2</w:t>
        <w:tab/>
        <w:t>CREBBP</w:t>
        <w:tab/>
        <w:t>CRKL</w:t>
        <w:tab/>
        <w:t>CRLF2</w:t>
        <w:tab/>
        <w:t>CSF1</w:t>
        <w:tab/>
        <w:t>CSF1R</w:t>
        <w:tab/>
        <w:t>CSK</w:t>
        <w:tab/>
        <w:t>CSNK1A1</w:t>
        <w:tab/>
        <w:t>CTCF</w:t>
        <w:tab/>
        <w:t>CTNNA1</w:t>
        <w:tab/>
        <w:t>CTNNB1</w:t>
        <w:tab/>
        <w:t>CUL3</w:t>
        <w:tab/>
        <w:t>CXCR4</w:t>
        <w:tab/>
        <w:t>CYLD</w:t>
        <w:tab/>
        <w:t>CYP17A1</w:t>
        <w:tab/>
        <w:t>CYP2D6</w:t>
        <w:tab/>
        <w:t>DAXX</w:t>
        <w:tab/>
        <w:t>DDR1</w:t>
        <w:tab/>
        <w:t>DDR2</w:t>
        <w:tab/>
        <w:t>DICER1</w:t>
        <w:tab/>
        <w:t>DNMT3A</w:t>
        <w:tab/>
        <w:t>DOT1L</w:t>
        <w:tab/>
        <w:t>DPYD</w:t>
        <w:tab/>
        <w:t>EGF</w:t>
        <w:tab/>
        <w:t>EGFR</w:t>
        <w:tab/>
        <w:t>EMSY</w:t>
        <w:tab/>
        <w:t>EP300</w:t>
        <w:tab/>
        <w:t>EPCAM</w:t>
        <w:tab/>
        <w:t>EPHA2</w:t>
        <w:tab/>
        <w:t>EPHA3</w:t>
        <w:tab/>
        <w:t>EPHA5</w:t>
        <w:tab/>
        <w:t>EPHA7</w:t>
        <w:tab/>
        <w:t>EPHB1</w:t>
        <w:tab/>
        <w:t>ERBB2</w:t>
        <w:tab/>
        <w:t>ERBB3</w:t>
        <w:tab/>
        <w:t>ERBB4</w:t>
        <w:tab/>
        <w:t>ERCC1</w:t>
        <w:tab/>
        <w:t>ERG</w:t>
        <w:tab/>
        <w:t>ERRFI1</w:t>
        <w:tab/>
        <w:t>ESR1</w:t>
        <w:tab/>
        <w:t>ETV1</w:t>
        <w:tab/>
        <w:t>ETV4</w:t>
        <w:tab/>
        <w:t>ETV5</w:t>
        <w:tab/>
        <w:t>ETV6</w:t>
        <w:tab/>
        <w:t>EWSR1</w:t>
        <w:tab/>
        <w:t>EZH2</w:t>
        <w:tab/>
        <w:t>FAM135B</w:t>
        <w:tab/>
        <w:t>TENT5C</w:t>
        <w:tab/>
        <w:t>FANCA</w:t>
        <w:tab/>
        <w:t>FANCC</w:t>
        <w:tab/>
        <w:t>FANCD2</w:t>
        <w:tab/>
        <w:t>FANCE</w:t>
        <w:tab/>
        <w:t>FANCF</w:t>
        <w:tab/>
        <w:t>FANCG</w:t>
        <w:tab/>
        <w:t>FANCL</w:t>
        <w:tab/>
        <w:t>FANCM</w:t>
        <w:tab/>
        <w:t>FAS</w:t>
        <w:tab/>
        <w:t>FAT1</w:t>
        <w:tab/>
        <w:t>FAT3</w:t>
        <w:tab/>
        <w:t>FAT4</w:t>
        <w:tab/>
        <w:t>FBXW7</w:t>
        <w:tab/>
        <w:t>FEN1</w:t>
        <w:tab/>
        <w:t>FEV</w:t>
        <w:tab/>
        <w:t>FGF10</w:t>
        <w:tab/>
        <w:t>FGF12</w:t>
        <w:tab/>
        <w:t>FGF14</w:t>
        <w:tab/>
        <w:t>FGF19</w:t>
        <w:tab/>
        <w:t>FGF23</w:t>
        <w:tab/>
        <w:t>FGF3</w:t>
        <w:tab/>
        <w:t>FGF4</w:t>
        <w:tab/>
        <w:t>FGF6</w:t>
        <w:tab/>
        <w:t>FGF7</w:t>
        <w:tab/>
        <w:t>FGFR1</w:t>
        <w:tab/>
        <w:t>FGFR2</w:t>
        <w:tab/>
        <w:t>FGFR3</w:t>
        <w:tab/>
        <w:t>FGFR4</w:t>
        <w:tab/>
        <w:t>FGR</w:t>
        <w:tab/>
        <w:t>FH</w:t>
        <w:tab/>
        <w:t>FLCN</w:t>
        <w:tab/>
        <w:t>FLI1</w:t>
        <w:tab/>
        <w:t>FLT1</w:t>
        <w:tab/>
        <w:t>FLT3</w:t>
        <w:tab/>
        <w:t>FLT4</w:t>
        <w:tab/>
        <w:t>FOS</w:t>
        <w:tab/>
        <w:t>FOXL2</w:t>
        <w:tab/>
        <w:t>FOXO1</w:t>
        <w:tab/>
        <w:t>FOXP1</w:t>
        <w:tab/>
        <w:t>FRS2</w:t>
        <w:tab/>
        <w:t>FUBP1</w:t>
        <w:tab/>
        <w:t>FUS</w:t>
        <w:tab/>
        <w:t>FYN</w:t>
        <w:tab/>
        <w:t>GABRA6</w:t>
        <w:tab/>
        <w:t>GATA1</w:t>
        <w:tab/>
        <w:t>GATA2</w:t>
        <w:tab/>
        <w:t>GATA3</w:t>
        <w:tab/>
        <w:t>GATA4</w:t>
        <w:tab/>
        <w:t>GATA6</w:t>
        <w:tab/>
        <w:t>GID4</w:t>
        <w:tab/>
        <w:t>GLI1</w:t>
        <w:tab/>
        <w:t>GLI2</w:t>
        <w:tab/>
        <w:t>GLI3</w:t>
        <w:tab/>
        <w:t>GNA11</w:t>
        <w:tab/>
        <w:t>GNA13</w:t>
        <w:tab/>
        <w:t>GNAQ</w:t>
        <w:tab/>
        <w:t>GNAS</w:t>
        <w:tab/>
        <w:t>GRIN2A</w:t>
        <w:tab/>
        <w:t>GRM3</w:t>
        <w:tab/>
        <w:t>GSK3B</w:t>
        <w:tab/>
        <w:t>H3-3A</w:t>
        <w:tab/>
        <w:t>HCK</w:t>
        <w:tab/>
        <w:t>HDAC9</w:t>
        <w:tab/>
        <w:t>HGF</w:t>
        <w:tab/>
        <w:t>HNF1A</w:t>
        <w:tab/>
        <w:t>HRAS</w:t>
        <w:tab/>
        <w:t>HSD3B1</w:t>
        <w:tab/>
        <w:t>HSP90AA1</w:t>
        <w:tab/>
        <w:t>HTATIP2</w:t>
        <w:tab/>
        <w:t>IDH1</w:t>
        <w:tab/>
        <w:t>IDH2</w:t>
        <w:tab/>
        <w:t>IGF1R</w:t>
        <w:tab/>
        <w:t>IGF2</w:t>
        <w:tab/>
        <w:t>IKBKE</w:t>
        <w:tab/>
        <w:t>IKZF1</w:t>
        <w:tab/>
        <w:t>IL7R</w:t>
        <w:tab/>
        <w:t>INHBA</w:t>
        <w:tab/>
        <w:t>INPP4B</w:t>
        <w:tab/>
        <w:t>IRF2</w:t>
        <w:tab/>
        <w:t>IRF4</w:t>
        <w:tab/>
        <w:t>IRS2</w:t>
        <w:tab/>
        <w:t>ITK</w:t>
        <w:tab/>
        <w:t>JAK1</w:t>
        <w:tab/>
        <w:t>JAK2</w:t>
        <w:tab/>
        <w:t>JAK3</w:t>
        <w:tab/>
        <w:t>JUN</w:t>
        <w:tab/>
        <w:t>KAT6A</w:t>
        <w:tab/>
        <w:t>KDM5A</w:t>
        <w:tab/>
        <w:t>KDM5B</w:t>
        <w:tab/>
        <w:t>KDM5C</w:t>
        <w:tab/>
        <w:t>KDM6A</w:t>
        <w:tab/>
        <w:t>KDR</w:t>
        <w:tab/>
        <w:t>KEAP1</w:t>
        <w:tab/>
        <w:t>KEL</w:t>
        <w:tab/>
        <w:t>KIT</w:t>
        <w:tab/>
        <w:t>KLHL6</w:t>
        <w:tab/>
        <w:t>KMT2A</w:t>
        <w:tab/>
        <w:t>KMT2C</w:t>
        <w:tab/>
        <w:t>KMT2D</w:t>
        <w:tab/>
        <w:t>KRAS</w:t>
        <w:tab/>
        <w:t>LCK</w:t>
        <w:tab/>
        <w:t>LIMK1</w:t>
        <w:tab/>
        <w:t>LMO1</w:t>
        <w:tab/>
        <w:t>LRP1</w:t>
        <w:tab/>
        <w:t>LRP1B</w:t>
        <w:tab/>
        <w:t>LRP2</w:t>
        <w:tab/>
        <w:t>LYN</w:t>
        <w:tab/>
        <w:t>LZTR1</w:t>
        <w:tab/>
        <w:t>MACC1</w:t>
        <w:tab/>
        <w:t>MAGI2</w:t>
        <w:tab/>
        <w:t>MAP2K1</w:t>
        <w:tab/>
        <w:t>MAP2K2</w:t>
        <w:tab/>
        <w:t>MAP2K4</w:t>
        <w:tab/>
        <w:t>MAP3K1</w:t>
        <w:tab/>
        <w:t>MAP3K13</w:t>
        <w:tab/>
        <w:t>MAP4K5</w:t>
        <w:tab/>
        <w:t>MCL1</w:t>
        <w:tab/>
        <w:t>MDM2</w:t>
        <w:tab/>
        <w:t>MDM4</w:t>
        <w:tab/>
        <w:t>MED12</w:t>
        <w:tab/>
        <w:t>MEF2B</w:t>
        <w:tab/>
        <w:t>MEN1</w:t>
        <w:tab/>
        <w:t>MERTK</w:t>
        <w:tab/>
        <w:t>MET</w:t>
        <w:tab/>
        <w:t>MGMT</w:t>
        <w:tab/>
        <w:t>MITF</w:t>
        <w:tab/>
        <w:t>MLH1</w:t>
        <w:tab/>
        <w:t>MPL</w:t>
        <w:tab/>
        <w:t>MRE11</w:t>
        <w:tab/>
        <w:t>MS4A1</w:t>
        <w:tab/>
        <w:t>MSH2</w:t>
        <w:tab/>
        <w:t>MSH6</w:t>
        <w:tab/>
        <w:t>MST1R</w:t>
        <w:tab/>
        <w:t>MTOR</w:t>
        <w:tab/>
        <w:t>MUTYH</w:t>
        <w:tab/>
        <w:t>MYB</w:t>
        <w:tab/>
        <w:t>MYC</w:t>
        <w:tab/>
        <w:t>MYCL</w:t>
        <w:tab/>
        <w:t>MYCN</w:t>
        <w:tab/>
        <w:t>MYD88</w:t>
        <w:tab/>
        <w:t>NBN</w:t>
        <w:tab/>
        <w:t>NCOA2</w:t>
        <w:tab/>
        <w:t>NCOR1</w:t>
        <w:tab/>
        <w:t>NEK11</w:t>
        <w:tab/>
        <w:t>NF1</w:t>
        <w:tab/>
        <w:t>NF2</w:t>
        <w:tab/>
        <w:t>NFE2L2</w:t>
        <w:tab/>
        <w:t>NFIB</w:t>
        <w:tab/>
        <w:t>NFKBIA</w:t>
        <w:tab/>
        <w:t>NKX2-1</w:t>
        <w:tab/>
        <w:t>NOTCH1</w:t>
        <w:tab/>
        <w:t>NOTCH2</w:t>
        <w:tab/>
        <w:t>NOTCH3</w:t>
        <w:tab/>
        <w:t>NOTCH4</w:t>
        <w:tab/>
        <w:t>NPM1</w:t>
        <w:tab/>
        <w:t>NR4A3</w:t>
        <w:tab/>
        <w:t>NRAS</w:t>
        <w:tab/>
        <w:t>NRG1</w:t>
        <w:tab/>
        <w:t>NRG3</w:t>
        <w:tab/>
        <w:t>NSD1</w:t>
        <w:tab/>
        <w:t>NTRK1</w:t>
        <w:tab/>
        <w:t>NTRK2</w:t>
        <w:tab/>
        <w:t>NTRK3</w:t>
        <w:tab/>
        <w:t>NUP93</w:t>
        <w:tab/>
        <w:t>PAK3</w:t>
        <w:tab/>
        <w:t>PALB2</w:t>
        <w:tab/>
        <w:t>PRKN</w:t>
        <w:tab/>
        <w:t>PARP1</w:t>
        <w:tab/>
        <w:t>PARP2</w:t>
        <w:tab/>
        <w:t>PARP3</w:t>
        <w:tab/>
        <w:t>PARP4</w:t>
        <w:tab/>
        <w:t>PAX5</w:t>
        <w:tab/>
        <w:t>PBRM1</w:t>
        <w:tab/>
        <w:t>PCA3</w:t>
        <w:tab/>
        <w:t>PDCD1</w:t>
        <w:tab/>
        <w:t>PDCD1LG2</w:t>
        <w:tab/>
        <w:t>PDGFB</w:t>
        <w:tab/>
        <w:t>PDGFRA</w:t>
        <w:tab/>
        <w:t>PDGFRB</w:t>
        <w:tab/>
        <w:t>PDK1</w:t>
        <w:tab/>
        <w:t>PIK3C2B</w:t>
        <w:tab/>
        <w:t>PIK3CA</w:t>
        <w:tab/>
        <w:t>PIK3CB</w:t>
        <w:tab/>
        <w:t>PIK3CD</w:t>
        <w:tab/>
        <w:t>PIK3CG</w:t>
        <w:tab/>
        <w:t>PIK3R1</w:t>
        <w:tab/>
        <w:t>PIK3R2</w:t>
        <w:tab/>
        <w:t>PKD2</w:t>
        <w:tab/>
        <w:t>PLA2G1B</w:t>
        <w:tab/>
        <w:t>PLCG2</w:t>
        <w:tab/>
        <w:t>PMS2</w:t>
        <w:tab/>
        <w:t>POLB</w:t>
        <w:tab/>
        <w:t>POLD1</w:t>
        <w:tab/>
        <w:t>POLE</w:t>
        <w:tab/>
        <w:t>PPP2R1A</w:t>
        <w:tab/>
        <w:t>PRDM1</w:t>
        <w:tab/>
        <w:t>PREX2</w:t>
        <w:tab/>
        <w:t>PRKACA</w:t>
        <w:tab/>
        <w:t>PRKAR1A</w:t>
        <w:tab/>
        <w:t>PRKCI</w:t>
        <w:tab/>
        <w:t>PRKDC</w:t>
        <w:tab/>
        <w:t>PRSS1</w:t>
        <w:tab/>
        <w:t>PRSS8</w:t>
        <w:tab/>
        <w:t>PTCH1</w:t>
        <w:tab/>
        <w:t>PTEN</w:t>
        <w:tab/>
        <w:t>PTK2</w:t>
        <w:tab/>
        <w:t>PTK6</w:t>
        <w:tab/>
        <w:t>PTPN11</w:t>
        <w:tab/>
        <w:t>QKI</w:t>
        <w:tab/>
        <w:t>RAC1</w:t>
        <w:tab/>
        <w:t>RAD50</w:t>
        <w:tab/>
        <w:t>RAD51</w:t>
        <w:tab/>
        <w:t>RAD51B</w:t>
        <w:tab/>
        <w:t>RAD51C</w:t>
        <w:tab/>
        <w:t>RAD51D</w:t>
        <w:tab/>
        <w:t>RAD52</w:t>
        <w:tab/>
        <w:t>RAD54B</w:t>
        <w:tab/>
        <w:t>RAD54L</w:t>
        <w:tab/>
        <w:t>RAF1</w:t>
        <w:tab/>
        <w:t>RANBP2</w:t>
        <w:tab/>
        <w:t>RARA</w:t>
        <w:tab/>
        <w:t>RB1</w:t>
        <w:tab/>
        <w:t>RBM10</w:t>
        <w:tab/>
        <w:t>RECQL</w:t>
        <w:tab/>
        <w:t>REL</w:t>
        <w:tab/>
        <w:t>RELA</w:t>
        <w:tab/>
        <w:t>RELB</w:t>
        <w:tab/>
        <w:t>RET</w:t>
        <w:tab/>
        <w:t>RHBDF2</w:t>
        <w:tab/>
        <w:t>RHOA</w:t>
        <w:tab/>
        <w:t>RICTOR</w:t>
        <w:tab/>
        <w:t>RNF43</w:t>
        <w:tab/>
        <w:t>ROCK1</w:t>
        <w:tab/>
        <w:t>ROCK2</w:t>
        <w:tab/>
        <w:t>ROS1</w:t>
        <w:tab/>
        <w:t>RPTOR</w:t>
        <w:tab/>
        <w:t>RUNX1</w:t>
        <w:tab/>
        <w:t>RUNX1T1</w:t>
        <w:tab/>
        <w:t>RXRA</w:t>
        <w:tab/>
        <w:t>SDHA</w:t>
        <w:tab/>
        <w:t>SDHB</w:t>
        <w:tab/>
        <w:t>SDHC</w:t>
        <w:tab/>
        <w:t>SDHD</w:t>
        <w:tab/>
        <w:t>SETD2</w:t>
        <w:tab/>
        <w:t>SF3B1</w:t>
        <w:tab/>
        <w:t>SIK1</w:t>
        <w:tab/>
        <w:t>SLIT2</w:t>
        <w:tab/>
        <w:t>SMAD2</w:t>
        <w:tab/>
        <w:t>SMAD3</w:t>
        <w:tab/>
        <w:t>SMAD4</w:t>
        <w:tab/>
        <w:t>SMARCA4</w:t>
        <w:tab/>
        <w:t>SMARCB1</w:t>
        <w:tab/>
        <w:t>SMARCD1</w:t>
        <w:tab/>
        <w:t>SMO</w:t>
        <w:tab/>
        <w:t>SNCAIP</w:t>
        <w:tab/>
        <w:t>SOCS1</w:t>
        <w:tab/>
        <w:t>SOX10</w:t>
        <w:tab/>
        <w:t>SOX2</w:t>
        <w:tab/>
        <w:t>SOX9</w:t>
        <w:tab/>
        <w:t>SPEN</w:t>
        <w:tab/>
        <w:t>SPINK1</w:t>
        <w:tab/>
        <w:t>SPOP</w:t>
        <w:tab/>
        <w:t>SPTA1</w:t>
        <w:tab/>
        <w:t>SRC</w:t>
        <w:tab/>
        <w:t>SRMS</w:t>
        <w:tab/>
        <w:t>SS18</w:t>
        <w:tab/>
        <w:t>SSX1</w:t>
        <w:tab/>
        <w:t>STAG2</w:t>
        <w:tab/>
        <w:t>STAT3</w:t>
        <w:tab/>
        <w:t>STAT4</w:t>
        <w:tab/>
        <w:t>STK11</w:t>
        <w:tab/>
        <w:t>STK24</w:t>
        <w:tab/>
        <w:t>SUFU</w:t>
        <w:tab/>
        <w:t>SYK</w:t>
        <w:tab/>
        <w:t>TAF1</w:t>
        <w:tab/>
        <w:t>TBX3</w:t>
        <w:tab/>
        <w:t>TCF7L2</w:t>
        <w:tab/>
        <w:t>TEK</w:t>
        <w:tab/>
        <w:t>TERT</w:t>
        <w:tab/>
        <w:t>TET1</w:t>
        <w:tab/>
        <w:t>TET2</w:t>
        <w:tab/>
        <w:t>TET3</w:t>
        <w:tab/>
        <w:t>TFE3</w:t>
        <w:tab/>
        <w:t>TGFBR1</w:t>
        <w:tab/>
        <w:t>TGFBR2</w:t>
        <w:tab/>
        <w:t>TIE1</w:t>
        <w:tab/>
        <w:t>TIPARP</w:t>
        <w:tab/>
        <w:t>TMPRSS2</w:t>
        <w:tab/>
        <w:t>TNFAIP3</w:t>
        <w:tab/>
        <w:t>TNFRSF14</w:t>
        <w:tab/>
        <w:t>TNFSF11</w:t>
        <w:tab/>
        <w:t>TNFSF13B</w:t>
        <w:tab/>
        <w:t>TNK2</w:t>
        <w:tab/>
        <w:t>TOP1</w:t>
        <w:tab/>
        <w:t>TOP2A</w:t>
        <w:tab/>
        <w:t>TP53</w:t>
        <w:tab/>
        <w:t>TPMT</w:t>
        <w:tab/>
        <w:t>TSC1</w:t>
        <w:tab/>
        <w:t>TSC2</w:t>
        <w:tab/>
        <w:t>TSHR</w:t>
        <w:tab/>
        <w:t>TYK2</w:t>
        <w:tab/>
        <w:t>U2AF1</w:t>
        <w:tab/>
        <w:t>UGT1A1</w:t>
        <w:tab/>
        <w:t>VEGFA</w:t>
        <w:tab/>
        <w:t>VHL</w:t>
        <w:tab/>
        <w:t>WEE1</w:t>
        <w:tab/>
        <w:t>WEE2</w:t>
        <w:tab/>
        <w:t>NSD2</w:t>
        <w:tab/>
        <w:t>CCN6</w:t>
        <w:tab/>
        <w:t>WT1</w:t>
        <w:tab/>
        <w:t>XIAP</w:t>
        <w:tab/>
        <w:t>XPO1</w:t>
        <w:tab/>
        <w:t>XRCC2</w:t>
        <w:tab/>
        <w:t>XRCC3</w:t>
        <w:tab/>
        <w:t>YES1</w:t>
        <w:tab/>
        <w:t>ZBTB2</w:t>
        <w:tab/>
        <w:t>ZNF217</w:t>
        <w:tab/>
        <w:t>ZNF703</w:t>
        <w:tab/>
        <w:t>ZNF750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1T09:30:00Z</dcterms:created>
  <dc:creator>shixiaoliang</dc:creator>
  <dc:description/>
  <dc:language>en-US</dc:language>
  <cp:lastModifiedBy>shixiaoliang</cp:lastModifiedBy>
  <dcterms:modified xsi:type="dcterms:W3CDTF">2020-03-11T09:30:00Z</dcterms:modified>
  <cp:revision>2</cp:revision>
  <dc:subject/>
  <dc:title/>
</cp:coreProperties>
</file>